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8F2AF" w14:textId="432CFDF3" w:rsidR="00DD1068" w:rsidRPr="008C7D0B" w:rsidRDefault="00220FB2" w:rsidP="00CA1B42">
      <w:pPr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</w:t>
      </w:r>
      <w:r w:rsidR="00CA1B42" w:rsidRPr="008C7D0B">
        <w:rPr>
          <w:rFonts w:cstheme="minorHAnsi"/>
          <w:b/>
          <w:sz w:val="24"/>
          <w:szCs w:val="24"/>
        </w:rPr>
        <w:t>ile 3</w:t>
      </w:r>
    </w:p>
    <w:p w14:paraId="766F2649" w14:textId="2B98F275" w:rsidR="008C7D0B" w:rsidRPr="008C7D0B" w:rsidRDefault="008C7D0B" w:rsidP="00CA1B42">
      <w:pPr>
        <w:jc w:val="center"/>
        <w:rPr>
          <w:rFonts w:cstheme="minorHAnsi"/>
          <w:b/>
          <w:sz w:val="24"/>
          <w:szCs w:val="24"/>
        </w:rPr>
      </w:pPr>
      <w:r w:rsidRPr="008C7D0B">
        <w:rPr>
          <w:rFonts w:cstheme="minorHAnsi"/>
          <w:b/>
          <w:sz w:val="24"/>
          <w:szCs w:val="24"/>
        </w:rPr>
        <w:t xml:space="preserve">Participant characteristics </w:t>
      </w:r>
    </w:p>
    <w:p w14:paraId="259A2B27" w14:textId="77777777" w:rsidR="008C7D0B" w:rsidRPr="008C7D0B" w:rsidRDefault="008C7D0B" w:rsidP="00CA1B42">
      <w:pPr>
        <w:jc w:val="center"/>
        <w:rPr>
          <w:rFonts w:cstheme="minorHAnsi"/>
          <w:b/>
          <w:sz w:val="24"/>
          <w:szCs w:val="24"/>
        </w:rPr>
      </w:pPr>
    </w:p>
    <w:p w14:paraId="7442DFAA" w14:textId="77777777" w:rsidR="00CA1B42" w:rsidRPr="008C7D0B" w:rsidRDefault="00CA1B42" w:rsidP="00CA1B42">
      <w:pPr>
        <w:rPr>
          <w:rFonts w:cstheme="minorHAnsi"/>
          <w:sz w:val="24"/>
          <w:szCs w:val="24"/>
        </w:rPr>
      </w:pPr>
      <w:r w:rsidRPr="008C7D0B">
        <w:rPr>
          <w:rFonts w:cstheme="minorHAnsi"/>
          <w:sz w:val="24"/>
          <w:szCs w:val="24"/>
        </w:rPr>
        <w:t xml:space="preserve">Table 1. Mental health provider characteristics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129"/>
        <w:gridCol w:w="1859"/>
        <w:gridCol w:w="1486"/>
        <w:gridCol w:w="1488"/>
        <w:gridCol w:w="1556"/>
        <w:gridCol w:w="1498"/>
      </w:tblGrid>
      <w:tr w:rsidR="00CA1B42" w:rsidRPr="008C7D0B" w14:paraId="1FBF8547" w14:textId="77777777" w:rsidTr="00786667">
        <w:tc>
          <w:tcPr>
            <w:tcW w:w="626" w:type="pct"/>
          </w:tcPr>
          <w:p w14:paraId="448B7086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 xml:space="preserve">Mental health provider </w:t>
            </w:r>
          </w:p>
        </w:tc>
        <w:tc>
          <w:tcPr>
            <w:tcW w:w="1031" w:type="pct"/>
          </w:tcPr>
          <w:p w14:paraId="34689095" w14:textId="799E4224" w:rsidR="00CA1B42" w:rsidRPr="00D64187" w:rsidRDefault="00BF118E" w:rsidP="00BE34E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Job t</w:t>
            </w:r>
            <w:r w:rsidR="00CA1B42" w:rsidRPr="00D64187">
              <w:rPr>
                <w:rFonts w:cstheme="minorHAnsi"/>
                <w:b/>
                <w:sz w:val="24"/>
                <w:szCs w:val="24"/>
              </w:rPr>
              <w:t>itle</w:t>
            </w:r>
          </w:p>
        </w:tc>
        <w:tc>
          <w:tcPr>
            <w:tcW w:w="824" w:type="pct"/>
          </w:tcPr>
          <w:p w14:paraId="2A7F7E0B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825" w:type="pct"/>
          </w:tcPr>
          <w:p w14:paraId="781344A2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>Years of practice</w:t>
            </w:r>
          </w:p>
        </w:tc>
        <w:tc>
          <w:tcPr>
            <w:tcW w:w="863" w:type="pct"/>
          </w:tcPr>
          <w:p w14:paraId="163CF67C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 xml:space="preserve">Previous experience with remote consultations </w:t>
            </w:r>
          </w:p>
        </w:tc>
        <w:tc>
          <w:tcPr>
            <w:tcW w:w="831" w:type="pct"/>
          </w:tcPr>
          <w:p w14:paraId="3BC8C1CC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>Setting</w:t>
            </w:r>
          </w:p>
        </w:tc>
      </w:tr>
      <w:tr w:rsidR="00CA1B42" w:rsidRPr="008C7D0B" w14:paraId="19B59D50" w14:textId="77777777" w:rsidTr="00786667">
        <w:tc>
          <w:tcPr>
            <w:tcW w:w="626" w:type="pct"/>
          </w:tcPr>
          <w:p w14:paraId="1168CA4A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031" w:type="pct"/>
          </w:tcPr>
          <w:p w14:paraId="7C253605" w14:textId="0B6050EA" w:rsidR="00CA1B42" w:rsidRPr="008C7D0B" w:rsidRDefault="009954DF" w:rsidP="00BE34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ychot</w:t>
            </w:r>
            <w:r w:rsidR="00CA1B42" w:rsidRPr="008C7D0B">
              <w:rPr>
                <w:rFonts w:cstheme="minorHAnsi"/>
                <w:sz w:val="24"/>
                <w:szCs w:val="24"/>
              </w:rPr>
              <w:t>herapist</w:t>
            </w:r>
          </w:p>
        </w:tc>
        <w:tc>
          <w:tcPr>
            <w:tcW w:w="824" w:type="pct"/>
          </w:tcPr>
          <w:p w14:paraId="3A966669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825" w:type="pct"/>
          </w:tcPr>
          <w:p w14:paraId="36E3A914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63" w:type="pct"/>
          </w:tcPr>
          <w:p w14:paraId="56DA436C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31" w:type="pct"/>
          </w:tcPr>
          <w:p w14:paraId="0E597A4D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Private</w:t>
            </w:r>
          </w:p>
        </w:tc>
      </w:tr>
      <w:tr w:rsidR="00CA1B42" w:rsidRPr="008C7D0B" w14:paraId="5FED659D" w14:textId="77777777" w:rsidTr="00786667">
        <w:tc>
          <w:tcPr>
            <w:tcW w:w="626" w:type="pct"/>
          </w:tcPr>
          <w:p w14:paraId="6760C886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1031" w:type="pct"/>
          </w:tcPr>
          <w:p w14:paraId="06F99AF1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Pharmacist</w:t>
            </w:r>
          </w:p>
        </w:tc>
        <w:tc>
          <w:tcPr>
            <w:tcW w:w="824" w:type="pct"/>
          </w:tcPr>
          <w:p w14:paraId="30B9D65C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825" w:type="pct"/>
          </w:tcPr>
          <w:p w14:paraId="646153D9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63" w:type="pct"/>
          </w:tcPr>
          <w:p w14:paraId="04DA902A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31" w:type="pct"/>
          </w:tcPr>
          <w:p w14:paraId="4FD9570D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Hospital outpatient</w:t>
            </w:r>
          </w:p>
        </w:tc>
      </w:tr>
      <w:tr w:rsidR="00CA1B42" w:rsidRPr="008C7D0B" w14:paraId="220DF61C" w14:textId="77777777" w:rsidTr="00786667">
        <w:tc>
          <w:tcPr>
            <w:tcW w:w="626" w:type="pct"/>
          </w:tcPr>
          <w:p w14:paraId="31601459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1031" w:type="pct"/>
          </w:tcPr>
          <w:p w14:paraId="4DF96BC7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Clinical psychologist</w:t>
            </w:r>
          </w:p>
        </w:tc>
        <w:tc>
          <w:tcPr>
            <w:tcW w:w="824" w:type="pct"/>
          </w:tcPr>
          <w:p w14:paraId="74A89C2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825" w:type="pct"/>
          </w:tcPr>
          <w:p w14:paraId="037AEBAC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63" w:type="pct"/>
          </w:tcPr>
          <w:p w14:paraId="1DAFC9D4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31" w:type="pct"/>
          </w:tcPr>
          <w:p w14:paraId="7BDE8129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Community</w:t>
            </w:r>
          </w:p>
        </w:tc>
      </w:tr>
      <w:tr w:rsidR="00CA1B42" w:rsidRPr="008C7D0B" w14:paraId="1684BCEB" w14:textId="77777777" w:rsidTr="00786667">
        <w:tc>
          <w:tcPr>
            <w:tcW w:w="626" w:type="pct"/>
          </w:tcPr>
          <w:p w14:paraId="0CA75F86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1031" w:type="pct"/>
          </w:tcPr>
          <w:p w14:paraId="0C0858DF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Psychiatrist</w:t>
            </w:r>
          </w:p>
        </w:tc>
        <w:tc>
          <w:tcPr>
            <w:tcW w:w="824" w:type="pct"/>
          </w:tcPr>
          <w:p w14:paraId="3746178A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825" w:type="pct"/>
          </w:tcPr>
          <w:p w14:paraId="1701C946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863" w:type="pct"/>
          </w:tcPr>
          <w:p w14:paraId="3A93487D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Yes (Phone)</w:t>
            </w:r>
          </w:p>
        </w:tc>
        <w:tc>
          <w:tcPr>
            <w:tcW w:w="831" w:type="pct"/>
          </w:tcPr>
          <w:p w14:paraId="3F50B6E1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Outpatient </w:t>
            </w:r>
          </w:p>
        </w:tc>
      </w:tr>
      <w:tr w:rsidR="00CA1B42" w:rsidRPr="008C7D0B" w14:paraId="5A88543A" w14:textId="77777777" w:rsidTr="00786667">
        <w:tc>
          <w:tcPr>
            <w:tcW w:w="626" w:type="pct"/>
          </w:tcPr>
          <w:p w14:paraId="7D503B6A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1031" w:type="pct"/>
          </w:tcPr>
          <w:p w14:paraId="0A044C9E" w14:textId="6B05A7AC" w:rsidR="00CA1B42" w:rsidRPr="008C7D0B" w:rsidRDefault="00653D70" w:rsidP="00BE34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practitioner</w:t>
            </w:r>
          </w:p>
        </w:tc>
        <w:tc>
          <w:tcPr>
            <w:tcW w:w="824" w:type="pct"/>
          </w:tcPr>
          <w:p w14:paraId="61FC0DA8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825" w:type="pct"/>
          </w:tcPr>
          <w:p w14:paraId="1DA4D215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863" w:type="pct"/>
          </w:tcPr>
          <w:p w14:paraId="571C2042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Yes (Phone)</w:t>
            </w:r>
          </w:p>
        </w:tc>
        <w:tc>
          <w:tcPr>
            <w:tcW w:w="831" w:type="pct"/>
          </w:tcPr>
          <w:p w14:paraId="6D0E5964" w14:textId="59A7DAE8" w:rsidR="00CA1B42" w:rsidRPr="008C7D0B" w:rsidRDefault="00653D70" w:rsidP="00BE34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p</w:t>
            </w:r>
            <w:r w:rsidR="00CA1B42" w:rsidRPr="008C7D0B">
              <w:rPr>
                <w:rFonts w:cstheme="minorHAnsi"/>
                <w:sz w:val="24"/>
                <w:szCs w:val="24"/>
              </w:rPr>
              <w:t>ractice</w:t>
            </w:r>
          </w:p>
        </w:tc>
      </w:tr>
      <w:tr w:rsidR="00CA1B42" w:rsidRPr="008C7D0B" w14:paraId="6AFE8857" w14:textId="77777777" w:rsidTr="00786667">
        <w:tc>
          <w:tcPr>
            <w:tcW w:w="626" w:type="pct"/>
          </w:tcPr>
          <w:p w14:paraId="3B141B7F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31" w:type="pct"/>
          </w:tcPr>
          <w:p w14:paraId="0D6FBC98" w14:textId="2DFBDC10" w:rsidR="00CA1B42" w:rsidRPr="008C7D0B" w:rsidRDefault="00653D70" w:rsidP="00BE34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practitioner</w:t>
            </w:r>
          </w:p>
        </w:tc>
        <w:tc>
          <w:tcPr>
            <w:tcW w:w="824" w:type="pct"/>
          </w:tcPr>
          <w:p w14:paraId="12A2C47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825" w:type="pct"/>
          </w:tcPr>
          <w:p w14:paraId="09573038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63" w:type="pct"/>
          </w:tcPr>
          <w:p w14:paraId="70E18FE9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Yes (Phone)</w:t>
            </w:r>
          </w:p>
        </w:tc>
        <w:tc>
          <w:tcPr>
            <w:tcW w:w="831" w:type="pct"/>
          </w:tcPr>
          <w:p w14:paraId="185AC6FF" w14:textId="39D443C7" w:rsidR="00CA1B42" w:rsidRPr="008C7D0B" w:rsidRDefault="00653D70" w:rsidP="00BE34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p</w:t>
            </w:r>
            <w:r w:rsidR="00CA1B42" w:rsidRPr="008C7D0B">
              <w:rPr>
                <w:rFonts w:cstheme="minorHAnsi"/>
                <w:sz w:val="24"/>
                <w:szCs w:val="24"/>
              </w:rPr>
              <w:t>ractice</w:t>
            </w:r>
          </w:p>
          <w:p w14:paraId="6D90E718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A1B42" w:rsidRPr="008C7D0B" w14:paraId="78B37171" w14:textId="77777777" w:rsidTr="00786667">
        <w:tc>
          <w:tcPr>
            <w:tcW w:w="626" w:type="pct"/>
          </w:tcPr>
          <w:p w14:paraId="41C15EED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7 </w:t>
            </w:r>
          </w:p>
        </w:tc>
        <w:tc>
          <w:tcPr>
            <w:tcW w:w="1031" w:type="pct"/>
          </w:tcPr>
          <w:p w14:paraId="3263848A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Trainee clinical psychologist</w:t>
            </w:r>
          </w:p>
        </w:tc>
        <w:tc>
          <w:tcPr>
            <w:tcW w:w="824" w:type="pct"/>
          </w:tcPr>
          <w:p w14:paraId="2EE05ED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825" w:type="pct"/>
          </w:tcPr>
          <w:p w14:paraId="70A2A36F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Trainee</w:t>
            </w:r>
          </w:p>
        </w:tc>
        <w:tc>
          <w:tcPr>
            <w:tcW w:w="863" w:type="pct"/>
          </w:tcPr>
          <w:p w14:paraId="2A64D0E9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831" w:type="pct"/>
          </w:tcPr>
          <w:p w14:paraId="78AF5096" w14:textId="38B0B8F1" w:rsidR="00CA1B42" w:rsidRPr="008C7D0B" w:rsidRDefault="00653D70" w:rsidP="00BE34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p</w:t>
            </w:r>
            <w:r w:rsidR="00CA1B42" w:rsidRPr="008C7D0B">
              <w:rPr>
                <w:rFonts w:cstheme="minorHAnsi"/>
                <w:sz w:val="24"/>
                <w:szCs w:val="24"/>
              </w:rPr>
              <w:t>ractice</w:t>
            </w:r>
          </w:p>
        </w:tc>
      </w:tr>
      <w:tr w:rsidR="00CA1B42" w:rsidRPr="008C7D0B" w14:paraId="78FD538B" w14:textId="77777777" w:rsidTr="00786667">
        <w:tc>
          <w:tcPr>
            <w:tcW w:w="626" w:type="pct"/>
          </w:tcPr>
          <w:p w14:paraId="1713EC12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31" w:type="pct"/>
          </w:tcPr>
          <w:p w14:paraId="7254374B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Trainee clinical psychologist</w:t>
            </w:r>
          </w:p>
        </w:tc>
        <w:tc>
          <w:tcPr>
            <w:tcW w:w="824" w:type="pct"/>
          </w:tcPr>
          <w:p w14:paraId="23DA2066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825" w:type="pct"/>
          </w:tcPr>
          <w:p w14:paraId="0219AF1E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Trainee</w:t>
            </w:r>
          </w:p>
        </w:tc>
        <w:tc>
          <w:tcPr>
            <w:tcW w:w="863" w:type="pct"/>
          </w:tcPr>
          <w:p w14:paraId="2E5FBF02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31" w:type="pct"/>
          </w:tcPr>
          <w:p w14:paraId="2A2F708B" w14:textId="4D894AAE" w:rsidR="00CA1B42" w:rsidRPr="008C7D0B" w:rsidRDefault="00653D70" w:rsidP="00BE34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p</w:t>
            </w:r>
            <w:r w:rsidR="00CA1B42" w:rsidRPr="008C7D0B">
              <w:rPr>
                <w:rFonts w:cstheme="minorHAnsi"/>
                <w:sz w:val="24"/>
                <w:szCs w:val="24"/>
              </w:rPr>
              <w:t>ractice</w:t>
            </w:r>
          </w:p>
        </w:tc>
      </w:tr>
      <w:tr w:rsidR="00CA1B42" w:rsidRPr="008C7D0B" w14:paraId="466F157E" w14:textId="77777777" w:rsidTr="00786667">
        <w:tc>
          <w:tcPr>
            <w:tcW w:w="626" w:type="pct"/>
          </w:tcPr>
          <w:p w14:paraId="297AED8A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9 </w:t>
            </w:r>
          </w:p>
        </w:tc>
        <w:tc>
          <w:tcPr>
            <w:tcW w:w="1031" w:type="pct"/>
          </w:tcPr>
          <w:p w14:paraId="6BF78C4A" w14:textId="2906269D" w:rsidR="00CA1B42" w:rsidRPr="008C7D0B" w:rsidRDefault="006146DE" w:rsidP="00BE34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ild and adolescent p</w:t>
            </w:r>
            <w:r w:rsidR="00CA1B42" w:rsidRPr="008C7D0B">
              <w:rPr>
                <w:rFonts w:cstheme="minorHAnsi"/>
                <w:sz w:val="24"/>
                <w:szCs w:val="24"/>
              </w:rPr>
              <w:t>sychiatrist</w:t>
            </w:r>
          </w:p>
        </w:tc>
        <w:tc>
          <w:tcPr>
            <w:tcW w:w="824" w:type="pct"/>
          </w:tcPr>
          <w:p w14:paraId="12CDE5D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825" w:type="pct"/>
          </w:tcPr>
          <w:p w14:paraId="7FF69BB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63" w:type="pct"/>
          </w:tcPr>
          <w:p w14:paraId="32C0303E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31" w:type="pct"/>
          </w:tcPr>
          <w:p w14:paraId="12078B1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Private</w:t>
            </w:r>
          </w:p>
        </w:tc>
      </w:tr>
    </w:tbl>
    <w:p w14:paraId="3801A82F" w14:textId="2597EF92" w:rsidR="00786667" w:rsidRDefault="00786667" w:rsidP="00CA1B42">
      <w:pPr>
        <w:rPr>
          <w:rFonts w:cstheme="minorHAnsi"/>
          <w:sz w:val="24"/>
          <w:szCs w:val="24"/>
        </w:rPr>
      </w:pPr>
    </w:p>
    <w:p w14:paraId="673EC732" w14:textId="507FFB93" w:rsidR="00786667" w:rsidRPr="008C7D0B" w:rsidRDefault="00786667" w:rsidP="00CA1B42">
      <w:pPr>
        <w:rPr>
          <w:rFonts w:cstheme="minorHAnsi"/>
          <w:sz w:val="24"/>
          <w:szCs w:val="24"/>
        </w:rPr>
      </w:pPr>
    </w:p>
    <w:p w14:paraId="27EBF046" w14:textId="77777777" w:rsidR="00CA1B42" w:rsidRPr="008C7D0B" w:rsidRDefault="00CA1B42" w:rsidP="00CA1B42">
      <w:pPr>
        <w:rPr>
          <w:rFonts w:cstheme="minorHAnsi"/>
          <w:sz w:val="24"/>
          <w:szCs w:val="24"/>
        </w:rPr>
      </w:pPr>
      <w:r w:rsidRPr="008C7D0B">
        <w:rPr>
          <w:rFonts w:cstheme="minorHAnsi"/>
          <w:sz w:val="24"/>
          <w:szCs w:val="24"/>
        </w:rPr>
        <w:t xml:space="preserve">Table 2. Service user characteristics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278"/>
        <w:gridCol w:w="2277"/>
        <w:gridCol w:w="4461"/>
      </w:tblGrid>
      <w:tr w:rsidR="00CA1B42" w:rsidRPr="008C7D0B" w14:paraId="63404992" w14:textId="77777777" w:rsidTr="00786667">
        <w:tc>
          <w:tcPr>
            <w:tcW w:w="1263" w:type="pct"/>
          </w:tcPr>
          <w:p w14:paraId="216D87DF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>Service user</w:t>
            </w:r>
          </w:p>
        </w:tc>
        <w:tc>
          <w:tcPr>
            <w:tcW w:w="1263" w:type="pct"/>
          </w:tcPr>
          <w:p w14:paraId="020232B5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 xml:space="preserve">Gender </w:t>
            </w:r>
          </w:p>
        </w:tc>
        <w:tc>
          <w:tcPr>
            <w:tcW w:w="2475" w:type="pct"/>
          </w:tcPr>
          <w:p w14:paraId="2960022D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 xml:space="preserve">Previous experience with remote consultations </w:t>
            </w:r>
          </w:p>
        </w:tc>
      </w:tr>
      <w:tr w:rsidR="00CA1B42" w:rsidRPr="008C7D0B" w14:paraId="612C26B3" w14:textId="77777777" w:rsidTr="00786667">
        <w:tc>
          <w:tcPr>
            <w:tcW w:w="1263" w:type="pct"/>
          </w:tcPr>
          <w:p w14:paraId="345352FC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263" w:type="pct"/>
          </w:tcPr>
          <w:p w14:paraId="7BA36B6E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2475" w:type="pct"/>
          </w:tcPr>
          <w:p w14:paraId="475D4BA7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CA1B42" w:rsidRPr="008C7D0B" w14:paraId="139AF921" w14:textId="77777777" w:rsidTr="00786667">
        <w:tc>
          <w:tcPr>
            <w:tcW w:w="1263" w:type="pct"/>
          </w:tcPr>
          <w:p w14:paraId="75D5837B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63" w:type="pct"/>
          </w:tcPr>
          <w:p w14:paraId="1B21F97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2475" w:type="pct"/>
          </w:tcPr>
          <w:p w14:paraId="016B7CAF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CA1B42" w:rsidRPr="008C7D0B" w14:paraId="0205C2F7" w14:textId="77777777" w:rsidTr="00786667">
        <w:tc>
          <w:tcPr>
            <w:tcW w:w="1263" w:type="pct"/>
          </w:tcPr>
          <w:p w14:paraId="3B541944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63" w:type="pct"/>
          </w:tcPr>
          <w:p w14:paraId="245A267A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2475" w:type="pct"/>
          </w:tcPr>
          <w:p w14:paraId="3182CD2B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CA1B42" w:rsidRPr="008C7D0B" w14:paraId="71B6D206" w14:textId="77777777" w:rsidTr="00786667">
        <w:tc>
          <w:tcPr>
            <w:tcW w:w="1263" w:type="pct"/>
          </w:tcPr>
          <w:p w14:paraId="32153720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63" w:type="pct"/>
          </w:tcPr>
          <w:p w14:paraId="72F0A5B5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2475" w:type="pct"/>
          </w:tcPr>
          <w:p w14:paraId="151214DB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CA1B42" w:rsidRPr="008C7D0B" w14:paraId="7702D641" w14:textId="77777777" w:rsidTr="00786667">
        <w:tc>
          <w:tcPr>
            <w:tcW w:w="1263" w:type="pct"/>
          </w:tcPr>
          <w:p w14:paraId="0DA4206D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263" w:type="pct"/>
          </w:tcPr>
          <w:p w14:paraId="6C7CACF8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2475" w:type="pct"/>
          </w:tcPr>
          <w:p w14:paraId="060488DA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</w:tr>
    </w:tbl>
    <w:p w14:paraId="168CFE82" w14:textId="4E882AEE" w:rsidR="00786667" w:rsidRDefault="00786667" w:rsidP="00CA1B42">
      <w:pPr>
        <w:rPr>
          <w:rFonts w:cstheme="minorHAnsi"/>
          <w:sz w:val="24"/>
          <w:szCs w:val="24"/>
        </w:rPr>
      </w:pPr>
    </w:p>
    <w:p w14:paraId="58E3DB34" w14:textId="069AB10C" w:rsidR="00786667" w:rsidRDefault="00786667" w:rsidP="00CA1B42">
      <w:pPr>
        <w:rPr>
          <w:rFonts w:cstheme="minorHAnsi"/>
          <w:sz w:val="24"/>
          <w:szCs w:val="24"/>
        </w:rPr>
      </w:pPr>
    </w:p>
    <w:p w14:paraId="7786C50A" w14:textId="77777777" w:rsidR="006146DE" w:rsidRDefault="006146DE" w:rsidP="00CA1B42">
      <w:pPr>
        <w:rPr>
          <w:rFonts w:cstheme="minorHAnsi"/>
          <w:sz w:val="24"/>
          <w:szCs w:val="24"/>
        </w:rPr>
      </w:pPr>
    </w:p>
    <w:p w14:paraId="1A55CDD6" w14:textId="77777777" w:rsidR="00786667" w:rsidRPr="008C7D0B" w:rsidRDefault="00786667" w:rsidP="00CA1B42">
      <w:pPr>
        <w:rPr>
          <w:rFonts w:cstheme="minorHAnsi"/>
          <w:sz w:val="24"/>
          <w:szCs w:val="24"/>
        </w:rPr>
      </w:pPr>
    </w:p>
    <w:p w14:paraId="03398F55" w14:textId="77777777" w:rsidR="00CA1B42" w:rsidRPr="008C7D0B" w:rsidRDefault="00CA1B42" w:rsidP="00CA1B42">
      <w:pPr>
        <w:rPr>
          <w:rFonts w:cstheme="minorHAnsi"/>
          <w:sz w:val="24"/>
          <w:szCs w:val="24"/>
        </w:rPr>
      </w:pPr>
      <w:r w:rsidRPr="008C7D0B">
        <w:rPr>
          <w:rFonts w:cstheme="minorHAnsi"/>
          <w:sz w:val="24"/>
          <w:szCs w:val="24"/>
        </w:rPr>
        <w:lastRenderedPageBreak/>
        <w:t>Table 3. Manager characteristic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836"/>
        <w:gridCol w:w="1621"/>
        <w:gridCol w:w="2775"/>
        <w:gridCol w:w="2784"/>
      </w:tblGrid>
      <w:tr w:rsidR="00CA1B42" w:rsidRPr="008C7D0B" w14:paraId="26766FA4" w14:textId="77777777" w:rsidTr="00786667">
        <w:tc>
          <w:tcPr>
            <w:tcW w:w="1018" w:type="pct"/>
          </w:tcPr>
          <w:p w14:paraId="523C66E0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>Manager</w:t>
            </w:r>
          </w:p>
        </w:tc>
        <w:tc>
          <w:tcPr>
            <w:tcW w:w="899" w:type="pct"/>
          </w:tcPr>
          <w:p w14:paraId="724385A7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1539" w:type="pct"/>
          </w:tcPr>
          <w:p w14:paraId="236B4630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 xml:space="preserve">Previous experience with remote consultations </w:t>
            </w:r>
          </w:p>
        </w:tc>
        <w:tc>
          <w:tcPr>
            <w:tcW w:w="1544" w:type="pct"/>
          </w:tcPr>
          <w:p w14:paraId="65707647" w14:textId="77777777" w:rsidR="00CA1B42" w:rsidRPr="00D64187" w:rsidRDefault="00CA1B42" w:rsidP="00BE34EE">
            <w:pPr>
              <w:rPr>
                <w:rFonts w:cstheme="minorHAnsi"/>
                <w:b/>
                <w:sz w:val="24"/>
                <w:szCs w:val="24"/>
              </w:rPr>
            </w:pPr>
            <w:r w:rsidRPr="00D64187">
              <w:rPr>
                <w:rFonts w:cstheme="minorHAnsi"/>
                <w:b/>
                <w:sz w:val="24"/>
                <w:szCs w:val="24"/>
              </w:rPr>
              <w:t>Setting</w:t>
            </w:r>
          </w:p>
        </w:tc>
      </w:tr>
      <w:tr w:rsidR="00CA1B42" w:rsidRPr="008C7D0B" w14:paraId="510069DF" w14:textId="77777777" w:rsidTr="00786667">
        <w:tc>
          <w:tcPr>
            <w:tcW w:w="1018" w:type="pct"/>
          </w:tcPr>
          <w:p w14:paraId="28A5A4FF" w14:textId="734FAA13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  <w:r w:rsidRPr="008C7D0B">
              <w:rPr>
                <w:rFonts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899" w:type="pct"/>
          </w:tcPr>
          <w:p w14:paraId="75B789E0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539" w:type="pct"/>
          </w:tcPr>
          <w:p w14:paraId="1D313BE8" w14:textId="3A45AE74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Yes</w:t>
            </w:r>
            <w:r w:rsidR="00607C16">
              <w:rPr>
                <w:rFonts w:cstheme="minorHAnsi"/>
                <w:sz w:val="24"/>
                <w:szCs w:val="24"/>
              </w:rPr>
              <w:t xml:space="preserve"> (Video)</w:t>
            </w:r>
          </w:p>
        </w:tc>
        <w:tc>
          <w:tcPr>
            <w:tcW w:w="1544" w:type="pct"/>
          </w:tcPr>
          <w:p w14:paraId="04D3EB8E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Counselling organisation</w:t>
            </w:r>
          </w:p>
        </w:tc>
      </w:tr>
      <w:tr w:rsidR="00CA1B42" w:rsidRPr="008C7D0B" w14:paraId="0FFC3B14" w14:textId="77777777" w:rsidTr="00786667">
        <w:tc>
          <w:tcPr>
            <w:tcW w:w="1018" w:type="pct"/>
          </w:tcPr>
          <w:p w14:paraId="17EA6E3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99" w:type="pct"/>
          </w:tcPr>
          <w:p w14:paraId="17925A5E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539" w:type="pct"/>
          </w:tcPr>
          <w:p w14:paraId="64A198B2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544" w:type="pct"/>
          </w:tcPr>
          <w:p w14:paraId="266BC89F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Counselling organisation</w:t>
            </w:r>
          </w:p>
        </w:tc>
      </w:tr>
      <w:tr w:rsidR="00CA1B42" w:rsidRPr="008C7D0B" w14:paraId="2417C7C6" w14:textId="77777777" w:rsidTr="00786667">
        <w:tc>
          <w:tcPr>
            <w:tcW w:w="1018" w:type="pct"/>
          </w:tcPr>
          <w:p w14:paraId="5A733466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899" w:type="pct"/>
          </w:tcPr>
          <w:p w14:paraId="10AE077F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539" w:type="pct"/>
          </w:tcPr>
          <w:p w14:paraId="7F624FD3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544" w:type="pct"/>
          </w:tcPr>
          <w:p w14:paraId="799D56CC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Counselling organisation</w:t>
            </w:r>
          </w:p>
        </w:tc>
      </w:tr>
      <w:tr w:rsidR="00CA1B42" w:rsidRPr="008C7D0B" w14:paraId="73D99B19" w14:textId="77777777" w:rsidTr="00786667">
        <w:tc>
          <w:tcPr>
            <w:tcW w:w="1018" w:type="pct"/>
          </w:tcPr>
          <w:p w14:paraId="3F57AD8E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899" w:type="pct"/>
          </w:tcPr>
          <w:p w14:paraId="21A9E406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539" w:type="pct"/>
          </w:tcPr>
          <w:p w14:paraId="0D9D7FF1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544" w:type="pct"/>
          </w:tcPr>
          <w:p w14:paraId="6E41F825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Professional body</w:t>
            </w:r>
          </w:p>
        </w:tc>
      </w:tr>
      <w:tr w:rsidR="00CA1B42" w:rsidRPr="008C7D0B" w14:paraId="4BD566E3" w14:textId="77777777" w:rsidTr="00786667">
        <w:tc>
          <w:tcPr>
            <w:tcW w:w="1018" w:type="pct"/>
          </w:tcPr>
          <w:p w14:paraId="7E20116E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899" w:type="pct"/>
          </w:tcPr>
          <w:p w14:paraId="2F4992D6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539" w:type="pct"/>
          </w:tcPr>
          <w:p w14:paraId="3492E88B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544" w:type="pct"/>
          </w:tcPr>
          <w:p w14:paraId="02EFFD4F" w14:textId="77777777" w:rsidR="00CA1B42" w:rsidRPr="008C7D0B" w:rsidRDefault="00CA1B42" w:rsidP="00BE34EE">
            <w:pPr>
              <w:rPr>
                <w:rFonts w:cstheme="minorHAnsi"/>
                <w:sz w:val="24"/>
                <w:szCs w:val="24"/>
              </w:rPr>
            </w:pPr>
            <w:r w:rsidRPr="008C7D0B">
              <w:rPr>
                <w:rFonts w:cstheme="minorHAnsi"/>
                <w:sz w:val="24"/>
                <w:szCs w:val="24"/>
              </w:rPr>
              <w:t>Counselling organisation</w:t>
            </w:r>
          </w:p>
        </w:tc>
      </w:tr>
    </w:tbl>
    <w:p w14:paraId="54D8EC3B" w14:textId="77777777" w:rsidR="00CA1B42" w:rsidRPr="008C7D0B" w:rsidRDefault="00CA1B42" w:rsidP="00CA1B42">
      <w:pPr>
        <w:jc w:val="center"/>
        <w:rPr>
          <w:rFonts w:cstheme="minorHAnsi"/>
          <w:sz w:val="24"/>
          <w:szCs w:val="24"/>
        </w:rPr>
      </w:pPr>
    </w:p>
    <w:sectPr w:rsidR="00CA1B42" w:rsidRPr="008C7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F51FBE" w14:textId="77777777" w:rsidR="00CA1B42" w:rsidRDefault="00CA1B42" w:rsidP="00CA1B42">
      <w:pPr>
        <w:spacing w:after="0" w:line="240" w:lineRule="auto"/>
      </w:pPr>
      <w:r>
        <w:separator/>
      </w:r>
    </w:p>
  </w:endnote>
  <w:endnote w:type="continuationSeparator" w:id="0">
    <w:p w14:paraId="58884398" w14:textId="77777777" w:rsidR="00CA1B42" w:rsidRDefault="00CA1B42" w:rsidP="00CA1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278D1D" w14:textId="77777777" w:rsidR="00CA1B42" w:rsidRDefault="00CA1B42" w:rsidP="00CA1B42">
      <w:pPr>
        <w:spacing w:after="0" w:line="240" w:lineRule="auto"/>
      </w:pPr>
      <w:r>
        <w:separator/>
      </w:r>
    </w:p>
  </w:footnote>
  <w:footnote w:type="continuationSeparator" w:id="0">
    <w:p w14:paraId="451E9F63" w14:textId="77777777" w:rsidR="00CA1B42" w:rsidRDefault="00CA1B42" w:rsidP="00CA1B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B42"/>
    <w:rsid w:val="00220FB2"/>
    <w:rsid w:val="00323C9A"/>
    <w:rsid w:val="00607C16"/>
    <w:rsid w:val="006146DE"/>
    <w:rsid w:val="00653D70"/>
    <w:rsid w:val="006A7ADD"/>
    <w:rsid w:val="00786667"/>
    <w:rsid w:val="008C7D0B"/>
    <w:rsid w:val="009954DF"/>
    <w:rsid w:val="009E348A"/>
    <w:rsid w:val="00BF118E"/>
    <w:rsid w:val="00CA1B42"/>
    <w:rsid w:val="00D6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FDD42"/>
  <w15:chartTrackingRefBased/>
  <w15:docId w15:val="{113EF7B9-2351-4A38-9EA3-22346F65E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B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6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6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D919F118923E47AB4A5A63CAE71B77" ma:contentTypeVersion="14" ma:contentTypeDescription="Create a new document." ma:contentTypeScope="" ma:versionID="381103b988217229e851e771900efd84">
  <xsd:schema xmlns:xsd="http://www.w3.org/2001/XMLSchema" xmlns:xs="http://www.w3.org/2001/XMLSchema" xmlns:p="http://schemas.microsoft.com/office/2006/metadata/properties" xmlns:ns3="4243981d-b2f7-41da-b158-3aec631dfa51" xmlns:ns4="6936798a-8562-4e28-ab36-099888eabca4" targetNamespace="http://schemas.microsoft.com/office/2006/metadata/properties" ma:root="true" ma:fieldsID="16eaf859226cee1def328582027324d1" ns3:_="" ns4:_="">
    <xsd:import namespace="4243981d-b2f7-41da-b158-3aec631dfa51"/>
    <xsd:import namespace="6936798a-8562-4e28-ab36-099888eabc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3981d-b2f7-41da-b158-3aec631dfa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36798a-8562-4e28-ab36-099888eab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2EFEF7-2958-4281-8486-7071798D4BAA}">
  <ds:schemaRefs>
    <ds:schemaRef ds:uri="4243981d-b2f7-41da-b158-3aec631dfa51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6936798a-8562-4e28-ab36-099888eabca4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77B47FA-1C1B-4738-86DF-FCBD1B3E65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702916-5C6F-4165-8D59-638B531473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3981d-b2f7-41da-b158-3aec631dfa51"/>
    <ds:schemaRef ds:uri="6936798a-8562-4e28-ab36-099888eab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Galvin</dc:creator>
  <cp:keywords/>
  <dc:description/>
  <cp:lastModifiedBy>Emer Galvin</cp:lastModifiedBy>
  <cp:revision>11</cp:revision>
  <dcterms:created xsi:type="dcterms:W3CDTF">2023-04-19T13:33:00Z</dcterms:created>
  <dcterms:modified xsi:type="dcterms:W3CDTF">2023-05-1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D919F118923E47AB4A5A63CAE71B77</vt:lpwstr>
  </property>
</Properties>
</file>